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</w:rPr>
      </w:pPr>
      <w:bookmarkStart w:id="0" w:name="OLE_LINK23"/>
      <w:bookmarkStart w:id="1" w:name="OLE_LINK22"/>
      <w:r>
        <w:rPr>
          <w:rFonts w:hint="default" w:ascii="Times New Roman" w:hAnsi="Times New Roman" w:cs="Times New Roman"/>
          <w:sz w:val="24"/>
        </w:rPr>
        <w:drawing>
          <wp:inline distT="0" distB="0" distL="0" distR="0">
            <wp:extent cx="5390515" cy="4425315"/>
            <wp:effectExtent l="0" t="0" r="635" b="13335"/>
            <wp:docPr id="1" name="图片 1" descr="C:\Users\dell\Desktop\PAN figure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dell\Desktop\PAN figure2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4691" cy="4428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Figure S1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Colinearity analysis</w:t>
      </w:r>
      <w:r>
        <w:rPr>
          <w:rFonts w:hint="default" w:ascii="Times New Roman" w:hAnsi="Times New Roman" w:cs="Times New Roman"/>
          <w:sz w:val="24"/>
        </w:rPr>
        <w:t xml:space="preserve"> of VV2014DJH, CMCP6 and YJ016.</w:t>
      </w:r>
    </w:p>
    <w:p>
      <w:pPr>
        <w:jc w:val="center"/>
        <w:rPr>
          <w:rFonts w:hint="default" w:ascii="Times New Roman" w:hAnsi="Times New Roman" w:cs="Times New Roman"/>
          <w:sz w:val="24"/>
        </w:rPr>
      </w:pPr>
    </w:p>
    <w:p>
      <w:pPr>
        <w:jc w:val="center"/>
        <w:rPr>
          <w:rFonts w:hint="default" w:ascii="Times New Roman" w:hAnsi="Times New Roman" w:cs="Times New Roman"/>
          <w:sz w:val="24"/>
        </w:rPr>
      </w:pPr>
    </w:p>
    <w:p>
      <w:pPr>
        <w:jc w:val="center"/>
        <w:rPr>
          <w:rFonts w:hint="default" w:ascii="Times New Roman" w:hAnsi="Times New Roman" w:cs="Times New Roman"/>
          <w:sz w:val="24"/>
        </w:rPr>
      </w:pPr>
      <w:bookmarkStart w:id="2" w:name="_GoBack"/>
      <w:bookmarkEnd w:id="2"/>
      <w:r>
        <w:rPr>
          <w:rFonts w:hint="default" w:ascii="Times New Roman" w:hAnsi="Times New Roman" w:cs="Times New Roman"/>
          <w:sz w:val="24"/>
        </w:rPr>
        <w:t xml:space="preserve">Table S1.The result of </w:t>
      </w:r>
      <w:r>
        <w:rPr>
          <w:rFonts w:hint="default" w:ascii="Times New Roman" w:hAnsi="Times New Roman" w:cs="Times New Roman"/>
          <w:i/>
          <w:iCs/>
          <w:sz w:val="24"/>
        </w:rPr>
        <w:t>Vibrio vulnificus</w:t>
      </w:r>
      <w:r>
        <w:rPr>
          <w:rFonts w:hint="default" w:ascii="Times New Roman" w:hAnsi="Times New Roman" w:cs="Times New Roman"/>
          <w:sz w:val="24"/>
        </w:rPr>
        <w:t xml:space="preserve"> VV2014DJH Blast against Virulence Factors of Pathogenic Bacteria</w:t>
      </w:r>
      <w:bookmarkEnd w:id="0"/>
      <w:bookmarkEnd w:id="1"/>
      <w:r>
        <w:rPr>
          <w:rFonts w:hint="default" w:ascii="Times New Roman" w:hAnsi="Times New Roman" w:cs="Times New Roman"/>
          <w:sz w:val="24"/>
        </w:rPr>
        <w:t xml:space="preserve"> database</w:t>
      </w:r>
    </w:p>
    <w:p>
      <w:pPr>
        <w:rPr>
          <w:rFonts w:hint="default" w:ascii="Times New Roman" w:hAnsi="Times New Roman" w:cs="Times New Roman"/>
          <w:sz w:val="24"/>
        </w:rPr>
      </w:pPr>
    </w:p>
    <w:tbl>
      <w:tblPr>
        <w:tblStyle w:val="7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848"/>
        <w:gridCol w:w="1138"/>
        <w:gridCol w:w="1662"/>
        <w:gridCol w:w="888"/>
        <w:gridCol w:w="1637"/>
        <w:gridCol w:w="5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_id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dentity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_value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DB_internal_id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_id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_nam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lated_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06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3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4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6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-antige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E - UDP-glucose 4-epi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14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5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5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p60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tpB - Hsp60, 60K heat shock protein H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15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7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6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6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6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B - superoxide dismu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6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6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9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R - two-component response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7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1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4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D - putative type II secre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7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3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4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E - putative type II secre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7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2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4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4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F - putative type II secre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8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3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8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5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G - putative type II secre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8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3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1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5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I - putative type II secre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49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1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4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9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9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 - hypothetical protein Rv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5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6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4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32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5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P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dtB - lipopolysaccharide core biosynthesis protein (kdt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6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3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0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3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B - N-acetyl neuramic acid synthetase Neu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7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1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4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P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aA - lipopolysaccharide core biosynthesis protein Wa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8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1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2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4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P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aF - heptosyltransferase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8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6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7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33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4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faD - ADP-L-glycero-D-mannoheptose-6-epi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9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3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13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7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4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s4I - UDP-N-acetylglucosamine-2-epi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59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9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1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1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0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8O - capsular polysaccharide synthesis enzyme Cap8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0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0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4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0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0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8M - capsular polysaccharide synthesis enzyme Cap8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0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4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17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02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P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plL - lipopolysaccharide biosynthesis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0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7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4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96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2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iD - putative UDP-glucose 6-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1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3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2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F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fD - accessory colonization factor Acf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4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5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0E-5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6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p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p - macrophage infectivity potentiator (M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68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0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9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97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2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sF - KpsF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77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.5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33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4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faE - ADP-heptos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79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4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4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2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2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mhA - phosphoheptose iso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89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7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07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7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C - endopeptidase Clp ATP-binding chain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092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8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8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5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citrate lyas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cl/aceA - ac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1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4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3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5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B - flagellar basal-body rod protein Flg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1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3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4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3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C - flagellar basal-body rod protein Fl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1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4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4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3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D - flagellar basal-body rod modification protein Flg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2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4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7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3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F - flagellar basal-body rod protein Fl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2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10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G - flagellar basal-body rod protein F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2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5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H - flagellar L-ring protein precursor Fl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2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7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4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I - flagellar P-ring protein precursor Flg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2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2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4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gJ - flagellar protein Flg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3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3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2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2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C2 - flagel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7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6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8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47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1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ur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ur - transcriptional repressor of iron-responsive genes (Fur family) (ferric uptake regulat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19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8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5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60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oA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oB - ferrous iron transporter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25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9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6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8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S cluster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sH - sigma-54 dependent transcriptional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25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1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9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07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7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P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P - ATP-dependent Clp protease proteolytic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31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2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8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8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P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P - ph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32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7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10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6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6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B - superoxide dismu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34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9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9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1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R - two-component response regulator Pi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38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9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0E-6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8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6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tA/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tA - response regulator 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42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54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1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SS(SPI-1 encode)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acP - putative acyl carrier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54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4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6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1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91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inat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B - two-component response regulator Alg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56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0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7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Q - transcriptional regulator Fl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56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6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4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AB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C - iron(III) ABC transporter,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57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1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5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9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9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 - hypothetical protein Rv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63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9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6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2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u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uU - Putative permease of iron compound ABC transport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66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0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6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6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tA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tB - catalase-peroxidase Ka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66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2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5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AB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C - iron(III) ABC transporter,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73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9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3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6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4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s4E - capsular polysaccharide biosynthesis protein Cps4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74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9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1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R - two-component response regulator Pi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80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0E-6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AB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C - iron(III) ABC transporter,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183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4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6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Q - transcriptional regulator Fl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40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8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0E-17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08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E - ATP-dependent prot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5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8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8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5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9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m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mC - heme exporter protein Cc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6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8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1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A - flagellar biosynthesis sigma factor F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6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1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N - flagellar synthesis regulator Fl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6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7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7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1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hF - flagellar GTP-binding protein Flh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6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hA - flagellar biosynthesis protein Fl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6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2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hB - flagellar biosynthetic protein Flh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6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R - flagellar biosynthetic protein Fl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3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Q - flagellar biosynthetic protein Fli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.6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0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5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P - flagellar biosynthetic protein Fl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3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5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5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N - flagellar motor switch protein F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7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14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5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M - flagellar motor switch protein Fli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7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0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5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I - flagellum-specific ATP synthase Fl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8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1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3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5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G - flagellar motor switch protein Fl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8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2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0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E - flagellar hook-basal body protein Fli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8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2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6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R - two-component response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8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9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15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eQ - transcriptional regulator Fl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8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4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2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2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S - flagellar protein Fl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9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6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3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2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C2 - flagel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59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9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6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4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agel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iC - flagellin type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62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6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5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2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2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mhA - phosphoheptose iso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70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9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7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08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26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CP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cpI - toxin co-regulated pilus biosynthesis protein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74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5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14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6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-antige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E - UDP-glucose 4-epi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4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6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6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7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AB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bpC - iron(III) ABC transporter,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6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.1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0E-6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41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1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C/PanD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C - pa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7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8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0E-1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22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7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E - pilin P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7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0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8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B - (type IV) pilus assembly protein Pil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7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3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11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1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C - still frameshift type 4 fimbrial biogenesis protein Pi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7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4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0E-4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8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D - type 4 (IV) prepilin-like protein leader peptide processing enzyme P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89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2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8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61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r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rA - carbon storage regulator Rs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90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6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7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47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1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o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oS - sigma S (sigma 38) factor of RNA polymerase, major sigmafactor during stationary p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91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1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8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60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l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lA - GTP pyrophosphokinase ((p)ppGpp synthetase I) stringent stress response Re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93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8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91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2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91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inat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U - alginate biosynthesis protein AlgZ/Fi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96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5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5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2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U - twitching motility protein Pil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296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5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8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2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T - twitching motility protein Pi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04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4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0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4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2SS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pE - putative type II secretion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05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7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6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4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aluronic acid 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sC - UDP-glucose pyrophosphor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09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4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5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p60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tpB - Hsp60, 60K heat shock protein H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13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.9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14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36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9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-antige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E - UDP-glucose 4-epi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21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7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61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2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erobact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utA - receptor-like protein iutA [Shigella flexneri (serotype 2a) 30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219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6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6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25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terobact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pC - Ferric enterobactin transport ATP-binding protein fe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241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4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6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9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9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rA - hypothetical protein Rv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25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7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4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sB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sB - elastase Las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41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2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15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1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9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cobact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tA - mb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41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38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7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9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ochel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hB - salicylate biosynthesis protein Pc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418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9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7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3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terobact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tB - Isochorisma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420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8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17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168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9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ochel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hD - pyochelin biosynthesis protein Pch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42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6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3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terobact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tA - 2,3-dihydro-2,3-dihydroxybenzoate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63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7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E-3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86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5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p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p - macrophage infectivity potentiator (M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64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6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0E-12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08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6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pt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pt - highly similar to hexose phosphate transport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67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77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07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molys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lyB - Hemolysi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67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33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6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2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a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aB - cyclolysin secretion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714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9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56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61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I-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0075 - probable phosphoprotein phospha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71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99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3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6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I-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0083 - 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71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172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70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I-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0084 - 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72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42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207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334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I-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pV1 - probable ClpA/B-type chaper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3853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7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37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869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15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persin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tC - AatC ATB binding protein of ABC transpor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4005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4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306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03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p8J - capsular polysaccharide synthesis enzyme Cap8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413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64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34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68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tABC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tC - iron(III) ABC transporter, A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4207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96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69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922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227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u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uU - Putative permease of iron compound ABC transport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4332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71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53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0463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109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C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CI - Gifsy-2 prophage: superoxide dismutase precursor (Cu-Z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2014DJHGM004446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48</w:t>
            </w:r>
          </w:p>
        </w:tc>
        <w:tc>
          <w:tcPr>
            <w:tcW w:w="11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75</w:t>
            </w:r>
          </w:p>
        </w:tc>
        <w:tc>
          <w:tcPr>
            <w:tcW w:w="166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G1214</w:t>
            </w:r>
          </w:p>
        </w:tc>
        <w:tc>
          <w:tcPr>
            <w:tcW w:w="88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F0082</w:t>
            </w:r>
          </w:p>
        </w:tc>
        <w:tc>
          <w:tcPr>
            <w:tcW w:w="163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IV pili</w:t>
            </w:r>
          </w:p>
        </w:tc>
        <w:tc>
          <w:tcPr>
            <w:tcW w:w="597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lR - two-component response regulator PilR</w:t>
            </w:r>
          </w:p>
        </w:tc>
      </w:tr>
    </w:tbl>
    <w:p>
      <w:pPr>
        <w:rPr>
          <w:rFonts w:hint="default"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P762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705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dvP4AD05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dvP9488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AD05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8678BD"/>
    <w:rsid w:val="000A1A88"/>
    <w:rsid w:val="0058694D"/>
    <w:rsid w:val="00970051"/>
    <w:rsid w:val="00C1347E"/>
    <w:rsid w:val="00FA52CC"/>
    <w:rsid w:val="1BFC2444"/>
    <w:rsid w:val="22C412D4"/>
    <w:rsid w:val="2A2F7A73"/>
    <w:rsid w:val="2C0D2BE5"/>
    <w:rsid w:val="3B8678BD"/>
    <w:rsid w:val="43CC0B99"/>
    <w:rsid w:val="46AB176B"/>
    <w:rsid w:val="47C51867"/>
    <w:rsid w:val="512058E7"/>
    <w:rsid w:val="53CA3598"/>
    <w:rsid w:val="54272CDB"/>
    <w:rsid w:val="57C66B90"/>
    <w:rsid w:val="616F7DF1"/>
    <w:rsid w:val="70CA664E"/>
    <w:rsid w:val="7AD8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rPr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5"/>
    <w:link w:val="2"/>
    <w:uiPriority w:val="0"/>
    <w:rPr>
      <w:kern w:val="2"/>
      <w:sz w:val="18"/>
      <w:szCs w:val="18"/>
    </w:rPr>
  </w:style>
  <w:style w:type="character" w:customStyle="1" w:styleId="9">
    <w:name w:val="页眉 Char"/>
    <w:basedOn w:val="5"/>
    <w:link w:val="4"/>
    <w:uiPriority w:val="0"/>
    <w:rPr>
      <w:kern w:val="2"/>
      <w:sz w:val="18"/>
      <w:szCs w:val="18"/>
    </w:rPr>
  </w:style>
  <w:style w:type="character" w:customStyle="1" w:styleId="10">
    <w:name w:val="页脚 Char"/>
    <w:basedOn w:val="5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83</Words>
  <Characters>10346</Characters>
  <Lines>86</Lines>
  <Paragraphs>23</Paragraphs>
  <ScaleCrop>false</ScaleCrop>
  <LinksUpToDate>false</LinksUpToDate>
  <CharactersWithSpaces>11806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03:34:00Z</dcterms:created>
  <dc:creator>Peter</dc:creator>
  <cp:lastModifiedBy>Peter</cp:lastModifiedBy>
  <dcterms:modified xsi:type="dcterms:W3CDTF">2017-11-07T16:40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